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15E0B79C" w14:textId="77777777" w:rsidR="009901E4" w:rsidRPr="00907EB1" w:rsidRDefault="009901E4" w:rsidP="009901E4">
      <w:pPr>
        <w:rPr>
          <w:rFonts w:cs="Times New Roman"/>
          <w:b/>
          <w:bCs/>
          <w:color w:val="000000" w:themeColor="text1"/>
          <w:szCs w:val="24"/>
          <w:lang w:val="en-GB"/>
        </w:rPr>
      </w:pPr>
      <w:r w:rsidRPr="00907EB1">
        <w:rPr>
          <w:rFonts w:cs="Times New Roman"/>
          <w:b/>
          <w:bCs/>
          <w:color w:val="000000" w:themeColor="text1"/>
          <w:szCs w:val="24"/>
          <w:lang w:val="en-GB"/>
        </w:rPr>
        <w:t>Supplementary Table 1. Frequency of organ involvement and cause of death in VHL disease patients in previous stu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0"/>
        <w:gridCol w:w="2358"/>
        <w:gridCol w:w="284"/>
        <w:gridCol w:w="3118"/>
        <w:gridCol w:w="1242"/>
      </w:tblGrid>
      <w:tr w:rsidR="009901E4" w:rsidRPr="009901E4" w14:paraId="593A50D0" w14:textId="77777777" w:rsidTr="007F772A"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F09D88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Publication year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D85DA5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 xml:space="preserve">Frequency of CHB; </w:t>
            </w:r>
          </w:p>
          <w:p w14:paraId="148D6AB8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frequency of RCC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43DE5A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B5DD71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Frequency of death cause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FCFB1C" w14:textId="77777777" w:rsidR="009901E4" w:rsidRPr="009901E4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Reference</w:t>
            </w:r>
          </w:p>
        </w:tc>
      </w:tr>
      <w:tr w:rsidR="009901E4" w:rsidRPr="009901E4" w14:paraId="0BD15BA3" w14:textId="77777777" w:rsidTr="007F772A"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D3B2E2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89</w:t>
            </w:r>
          </w:p>
        </w:tc>
        <w:tc>
          <w:tcPr>
            <w:tcW w:w="235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657769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1.9% (18 of 43);</w:t>
            </w:r>
          </w:p>
          <w:p w14:paraId="19A2E5A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6.5% (20 of 43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518187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6E2D88E" w14:textId="77777777" w:rsidR="009901E4" w:rsidRPr="009901E4" w:rsidRDefault="009901E4" w:rsidP="009901E4">
            <w:pPr>
              <w:spacing w:before="0" w:after="0"/>
              <w:ind w:left="120" w:hangingChars="50" w:hanging="12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21% (4 of 19)</w:t>
            </w:r>
          </w:p>
          <w:p w14:paraId="279AA87D" w14:textId="77777777" w:rsidR="009901E4" w:rsidRPr="009901E4" w:rsidRDefault="009901E4" w:rsidP="009901E4">
            <w:pPr>
              <w:spacing w:before="0" w:after="0"/>
              <w:ind w:left="120" w:hangingChars="50" w:hanging="12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42% (8 of 19)</w:t>
            </w:r>
          </w:p>
          <w:p w14:paraId="733E8246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37% (7 of 19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18A07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&lt;EndNote&gt;&lt;Cite&gt;&lt;Author&gt;Lamiell&lt;/Author&gt;&lt;Year&gt;1989&lt;/Year&gt;&lt;RecNum&gt;24&lt;/RecNum&gt;&lt;DisplayText&gt;(Lamiell et al., 1989)&lt;/DisplayText&gt;&lt;record&gt;&lt;rec-number&gt;24&lt;/rec-number&gt;&lt;foreign-keys&gt;&lt;key app="EN" db-id="5zadta20oztpd6etfpp509ewr0fft2evfvfv" timestamp="1521599739"&gt;24&lt;/key&gt;&lt;/foreign-keys&gt;&lt;ref-type name="Journal Article"&gt;17&lt;/ref-type&gt;&lt;contributors&gt;&lt;authors&gt;&lt;author&gt;Lamiell, J. M.&lt;/author&gt;&lt;author&gt;Salazar, F. G.&lt;/author&gt;&lt;author&gt;Hsia, Y. E.&lt;/author&gt;&lt;/authors&gt;&lt;/contributors&gt;&lt;auth-address&gt;Department of Internal Medicine, Tripler Army Medical Center, Honolulu, Hawaii.&lt;/auth-address&gt;&lt;titles&gt;&lt;title&gt;von Hippel-Lindau disease affecting 43 members of a single kindred&lt;/title&gt;&lt;secondary-title&gt;Medicine (Baltimore)&lt;/secondary-title&gt;&lt;/titles&gt;&lt;periodical&gt;&lt;full-title&gt;Medicine (Baltimore)&lt;/full-title&gt;&lt;/periodical&gt;&lt;pages&gt;1-29&lt;/pages&gt;&lt;volume&gt;68&lt;/volume&gt;&lt;number&gt;1&lt;/number&gt;&lt;keywords&gt;&lt;keyword&gt;Adolescent&lt;/keyword&gt;&lt;keyword&gt;Adult&lt;/keyword&gt;&lt;keyword&gt;Aged&lt;/keyword&gt;&lt;keyword&gt;Angiomatosis/*genetics&lt;/keyword&gt;&lt;keyword&gt;Child&lt;/keyword&gt;&lt;keyword&gt;Child, Preschool&lt;/keyword&gt;&lt;keyword&gt;Female&lt;/keyword&gt;&lt;keyword&gt;Humans&lt;/keyword&gt;&lt;keyword&gt;Infant&lt;/keyword&gt;&lt;keyword&gt;Male&lt;/keyword&gt;&lt;keyword&gt;Middle Aged&lt;/keyword&gt;&lt;keyword&gt;Pedigree&lt;/keyword&gt;&lt;keyword&gt;von Hippel-Lindau Disease/*genetics/pathology&lt;/keyword&gt;&lt;/keywords&gt;&lt;dates&gt;&lt;year&gt;1989&lt;/year&gt;&lt;pub-dates&gt;&lt;date&gt;Jan&lt;/date&gt;&lt;/pub-dates&gt;&lt;/dates&gt;&lt;isbn&gt;0025-7974 (Print)&amp;#xD;0025-7974 (Linking)&lt;/isbn&gt;&lt;accession-num&gt;2642584&lt;/accession-num&gt;&lt;urls&gt;&lt;related-urls&gt;&lt;url&gt;https://www.ncbi.nlm.nih.gov/pubmed/2642584&lt;/url&gt;&lt;/related-urls&gt;&lt;/urls&gt;&lt;/record&gt;&lt;/Cite&gt;&lt;/EndNote&gt;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Lamiell et al., 1989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56AA0695" w14:textId="77777777" w:rsidTr="007F772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5449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90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566E4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71.7% (109 of 152);</w:t>
            </w:r>
          </w:p>
          <w:p w14:paraId="6219136A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8.3% (43 of 15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70ABA7F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A1970A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41% (21 of 51)</w:t>
            </w:r>
          </w:p>
          <w:p w14:paraId="5F2C530A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47% (24 of 51)</w:t>
            </w:r>
          </w:p>
          <w:p w14:paraId="427AA2F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12% (6 of 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C9B823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&lt;EndNote&gt;&lt;Cite&gt;&lt;Author&gt;Maher&lt;/Author&gt;&lt;Year&gt;1990&lt;/Year&gt;&lt;RecNum&gt;9&lt;/RecNum&gt;&lt;DisplayText&gt;(Maher et al., 1990)&lt;/DisplayText&gt;&lt;record&gt;&lt;rec-number&gt;9&lt;/rec-number&gt;&lt;foreign-keys&gt;&lt;key app="EN" db-id="5zadta20oztpd6etfpp509ewr0fft2evfvfv" timestamp="1516600143"&gt;9&lt;/key&gt;&lt;/foreign-keys&gt;&lt;ref-type name="Journal Article"&gt;17&lt;/ref-type&gt;&lt;contributors&gt;&lt;authors&gt;&lt;author&gt;Maher, E. R.&lt;/author&gt;&lt;author&gt;Yates, J. R.&lt;/author&gt;&lt;author&gt;Harries, R.&lt;/author&gt;&lt;author&gt;Benjamin, C.&lt;/author&gt;&lt;author&gt;Harris, R.&lt;/author&gt;&lt;author&gt;Moore, A. T.&lt;/author&gt;&lt;author&gt;Ferguson-Smith, M. A.&lt;/author&gt;&lt;/authors&gt;&lt;/contributors&gt;&lt;auth-address&gt;Cambridge University Department of Pathology, England.&lt;/auth-address&gt;&lt;titles&gt;&lt;title&gt;Clinical features and natural history of von Hippel-Lindau disease&lt;/title&gt;&lt;secondary-title&gt;Q J Med&lt;/secondary-title&gt;&lt;/titles&gt;&lt;periodical&gt;&lt;full-title&gt;Q J Med&lt;/full-title&gt;&lt;/periodical&gt;&lt;pages&gt;1151-63&lt;/pages&gt;&lt;volume&gt;77&lt;/volume&gt;&lt;number&gt;283&lt;/number&gt;&lt;keywords&gt;&lt;keyword&gt;Adrenal Gland Neoplasms/pathology&lt;/keyword&gt;&lt;keyword&gt;Adult&lt;/keyword&gt;&lt;keyword&gt;Age Factors&lt;/keyword&gt;&lt;keyword&gt;Brain Neoplasms/pathology&lt;/keyword&gt;&lt;keyword&gt;Carcinoma, Renal Cell/pathology&lt;/keyword&gt;&lt;keyword&gt;Hemangioma/pathology&lt;/keyword&gt;&lt;keyword&gt;Hemangiosarcoma/pathology&lt;/keyword&gt;&lt;keyword&gt;Humans&lt;/keyword&gt;&lt;keyword&gt;Incidence&lt;/keyword&gt;&lt;keyword&gt;Kidney Neoplasms/pathology&lt;/keyword&gt;&lt;keyword&gt;Middle Aged&lt;/keyword&gt;&lt;keyword&gt;Neoplasms, Multiple Primary/pathology&lt;/keyword&gt;&lt;keyword&gt;Pheochromocytoma/pathology&lt;/keyword&gt;&lt;keyword&gt;Probability&lt;/keyword&gt;&lt;keyword&gt;Retinal Diseases/pathology&lt;/keyword&gt;&lt;keyword&gt;Spinal Neoplasms/pathology&lt;/keyword&gt;&lt;keyword&gt;*von Hippel-Lindau Disease/mortality/pathology&lt;/keyword&gt;&lt;/keywords&gt;&lt;dates&gt;&lt;year&gt;1990&lt;/year&gt;&lt;pub-dates&gt;&lt;date&gt;Nov&lt;/date&gt;&lt;/pub-dates&gt;&lt;/dates&gt;&lt;isbn&gt;0033-5622 (Print)&amp;#xD;0033-5622 (Linking)&lt;/isbn&gt;&lt;accession-num&gt;2274658&lt;/accession-num&gt;&lt;urls&gt;&lt;related-urls&gt;&lt;url&gt;https://www.ncbi.nlm.nih.gov/pubmed/2274658&lt;/url&gt;&lt;/related-urls&gt;&lt;/urls&gt;&lt;/record&gt;&lt;/Cite&gt;&lt;/EndNote&gt;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Maher et al., 1990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35E79303" w14:textId="77777777" w:rsidTr="007F772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CB634F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92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ADBE1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4.3</w:t>
            </w:r>
            <w:proofErr w:type="gramStart"/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%(</w:t>
            </w:r>
            <w:proofErr w:type="gramEnd"/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3 of 97);</w:t>
            </w:r>
          </w:p>
          <w:p w14:paraId="706263E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0 in 43 CHB-positive</w:t>
            </w:r>
          </w:p>
          <w:p w14:paraId="099E7B5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atients (including with</w:t>
            </w:r>
          </w:p>
          <w:p w14:paraId="1FED9E7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enal cysts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9E5962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BEE66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82</w:t>
            </w:r>
            <w:proofErr w:type="gramStart"/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%(</w:t>
            </w:r>
            <w:proofErr w:type="gramEnd"/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8 of 22)</w:t>
            </w:r>
          </w:p>
          <w:p w14:paraId="719913B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18% (4 of 22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56244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OZXVtYW5uPC9BdXRob3I+PFllYXI+MTk5MjwvWWVhcj48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==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OZXVtYW5uPC9BdXRob3I+PFllYXI+MTk5MjwvWWVhcj48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==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.DATA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Neumann et al., 1992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6417285A" w14:textId="77777777" w:rsidTr="007F772A"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FF986F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96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7929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ND*;</w:t>
            </w:r>
          </w:p>
          <w:p w14:paraId="7B0FBADD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5.3% (21 of 83).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80B4D6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A635A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47.7% (21 of 44)</w:t>
            </w:r>
          </w:p>
          <w:p w14:paraId="6465458C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27.3% (12 of 44)</w:t>
            </w:r>
          </w:p>
          <w:p w14:paraId="1C29EBB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ancreatic carcinoma: 6.8% (3 of 44)</w:t>
            </w:r>
          </w:p>
          <w:p w14:paraId="0F43CB5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HEO: 4.5% (2 of 44)</w:t>
            </w:r>
          </w:p>
          <w:p w14:paraId="36DD24AC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13.6% (6 of 44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A05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NYWRkb2NrPC9BdXRob3I+PFllYXI+MTk5NjwvWWVhcj48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NYWRkb2NrPC9BdXRob3I+PFllYXI+MTk5NjwvWWVhcj48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.DATA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Maddock et al., 1996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5AC6353D" w14:textId="77777777" w:rsidTr="007F772A">
        <w:trPr>
          <w:trHeight w:val="2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73F83C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98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06F315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72% (155 of 215);</w:t>
            </w:r>
          </w:p>
          <w:p w14:paraId="10A84BF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36.7% (79 of 21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37611D4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6AB1D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61.5% (8 of 13)</w:t>
            </w:r>
          </w:p>
          <w:p w14:paraId="462F3ABF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30.8% (4 of 13)</w:t>
            </w:r>
          </w:p>
          <w:p w14:paraId="1CED889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7.7% (1 of 1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9E6644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&lt;EndNote&gt;&lt;Cite&gt;&lt;Author&gt;Richard&lt;/Author&gt;&lt;Year&gt;1998&lt;/Year&gt;&lt;RecNum&gt;15&lt;/RecNum&gt;&lt;DisplayText&gt;(Richard et al., 1998)&lt;/DisplayText&gt;&lt;record&gt;&lt;rec-number&gt;15&lt;/rec-number&gt;&lt;foreign-keys&gt;&lt;key app="EN" db-id="5zadta20oztpd6etfpp509ewr0fft2evfvfv" timestamp="1516607308"&gt;15&lt;/key&gt;&lt;/foreign-keys&gt;&lt;ref-type name="Journal Article"&gt;17&lt;/ref-type&gt;&lt;contributors&gt;&lt;authors&gt;&lt;author&gt;Richard, S.&lt;/author&gt;&lt;author&gt;Campello, C.&lt;/author&gt;&lt;author&gt;Taillandier, L.&lt;/author&gt;&lt;author&gt;Parker, F.&lt;/author&gt;&lt;author&gt;Resche, F.&lt;/author&gt;&lt;/authors&gt;&lt;/contributors&gt;&lt;auth-address&gt;Departement de Nephrologie, Hopital Necker, Paris, France. sr.gefvhl@nck.ap-hop-paris.fr&lt;/auth-address&gt;&lt;titles&gt;&lt;title&gt;Haemangioblastoma of the central nervous system in von Hippel-Lindau disease. French VHL Study Group&lt;/title&gt;&lt;secondary-title&gt;J Intern Med&lt;/secondary-title&gt;&lt;/titles&gt;&lt;periodical&gt;&lt;full-title&gt;J Intern Med&lt;/full-title&gt;&lt;/periodical&gt;&lt;pages&gt;547-53&lt;/pages&gt;&lt;volume&gt;243&lt;/volume&gt;&lt;number&gt;6&lt;/number&gt;&lt;keywords&gt;&lt;keyword&gt;Central Nervous System Neoplasms/*genetics/pathology&lt;/keyword&gt;&lt;keyword&gt;Diagnosis, Differential&lt;/keyword&gt;&lt;keyword&gt;Hemangioblastoma/*genetics/pathology&lt;/keyword&gt;&lt;keyword&gt;Humans&lt;/keyword&gt;&lt;keyword&gt;Prognosis&lt;/keyword&gt;&lt;keyword&gt;von Hippel-Lindau Disease/*complications/pathology&lt;/keyword&gt;&lt;/keywords&gt;&lt;dates&gt;&lt;year&gt;1998&lt;/year&gt;&lt;pub-dates&gt;&lt;date&gt;Jun&lt;/date&gt;&lt;/pub-dates&gt;&lt;/dates&gt;&lt;isbn&gt;0954-6820 (Print)&amp;#xD;0954-6820 (Linking)&lt;/isbn&gt;&lt;accession-num&gt;9681857&lt;/accession-num&gt;&lt;urls&gt;&lt;related-urls&gt;&lt;url&gt;https://www.ncbi.nlm.nih.gov/pubmed/9681857&lt;/url&gt;&lt;/related-urls&gt;&lt;/urls&gt;&lt;/record&gt;&lt;/Cite&gt;&lt;/EndNote&gt;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Richard et al., 1998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45F04DFB" w14:textId="77777777" w:rsidTr="007F772A">
        <w:trPr>
          <w:trHeight w:val="2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54CA4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999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9DD2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00% (14 of 14);</w:t>
            </w:r>
          </w:p>
          <w:p w14:paraId="0CF54BF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71.4% (10 of 1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7086F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6A71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27% (3 of 11)</w:t>
            </w:r>
          </w:p>
          <w:p w14:paraId="0D74224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45% (5 of 11)</w:t>
            </w:r>
          </w:p>
          <w:p w14:paraId="3B52BA6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ancreatic carcinoma: 9% (1 of 11)</w:t>
            </w:r>
          </w:p>
          <w:p w14:paraId="6FC4FFDD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18% (2 of 1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98BF5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&lt;EndNote&gt;&lt;Cite&gt;&lt;Author&gt;Niemela&lt;/Author&gt;&lt;Year&gt;1999&lt;/Year&gt;&lt;RecNum&gt;17&lt;/RecNum&gt;&lt;DisplayText&gt;(Niemela et al., 1999)&lt;/DisplayText&gt;&lt;record&gt;&lt;rec-number&gt;17&lt;/rec-number&gt;&lt;foreign-keys&gt;&lt;key app="EN" db-id="5zadta20oztpd6etfpp509ewr0fft2evfvfv" timestamp="1516608478"&gt;17&lt;/key&gt;&lt;/foreign-keys&gt;&lt;ref-type name="Journal Article"&gt;17&lt;/ref-type&gt;&lt;contributors&gt;&lt;authors&gt;&lt;author&gt;Niemela, M.&lt;/author&gt;&lt;author&gt;Lemeta, S.&lt;/author&gt;&lt;author&gt;Summanen, P.&lt;/author&gt;&lt;author&gt;Bohling, T.&lt;/author&gt;&lt;author&gt;Sainio, M.&lt;/author&gt;&lt;author&gt;Kere, J.&lt;/author&gt;&lt;author&gt;Poussa, K.&lt;/author&gt;&lt;author&gt;Sankila, R.&lt;/author&gt;&lt;author&gt;Haapasalo, H.&lt;/author&gt;&lt;author&gt;Kaariainen, H.&lt;/author&gt;&lt;author&gt;Pukkala, E.&lt;/author&gt;&lt;author&gt;Jaaskelainen, J.&lt;/author&gt;&lt;/authors&gt;&lt;/contributors&gt;&lt;auth-address&gt;Department of Neurosurgery, Helsinki University Hospital, Helsinki, Finland.&lt;/auth-address&gt;&lt;titles&gt;&lt;title&gt;Long-term prognosis of haemangioblastoma of the CNS: impact of von Hippel-Lindau disease&lt;/title&gt;&lt;secondary-title&gt;Acta Neurochir (Wien)&lt;/secondary-title&gt;&lt;/titles&gt;&lt;periodical&gt;&lt;full-title&gt;Acta Neurochir (Wien)&lt;/full-title&gt;&lt;/periodical&gt;&lt;pages&gt;1147-56&lt;/pages&gt;&lt;volume&gt;141&lt;/volume&gt;&lt;number&gt;11&lt;/number&gt;&lt;keywords&gt;&lt;keyword&gt;Adolescent&lt;/keyword&gt;&lt;keyword&gt;Adult&lt;/keyword&gt;&lt;keyword&gt;Aged&lt;/keyword&gt;&lt;keyword&gt;Central Nervous System Neoplasms/genetics/mortality/*surgery&lt;/keyword&gt;&lt;keyword&gt;Diagnostic Imaging&lt;/keyword&gt;&lt;keyword&gt;Female&lt;/keyword&gt;&lt;keyword&gt;Follow-Up Studies&lt;/keyword&gt;&lt;keyword&gt;Hemangioblastoma/genetics/mortality/*surgery&lt;/keyword&gt;&lt;keyword&gt;Humans&lt;/keyword&gt;&lt;keyword&gt;Male&lt;/keyword&gt;&lt;keyword&gt;Middle Aged&lt;/keyword&gt;&lt;keyword&gt;Neoplasm Recurrence, Local/genetics/mortality/surgery&lt;/keyword&gt;&lt;keyword&gt;Reoperation&lt;/keyword&gt;&lt;keyword&gt;Survival Rate&lt;/keyword&gt;&lt;keyword&gt;von Hippel-Lindau Disease/genetics/mortality/*surgery&lt;/keyword&gt;&lt;/keywords&gt;&lt;dates&gt;&lt;year&gt;1999&lt;/year&gt;&lt;/dates&gt;&lt;isbn&gt;0001-6268 (Print)&amp;#xD;0001-6268 (Linking)&lt;/isbn&gt;&lt;accession-num&gt;10592114&lt;/accession-num&gt;&lt;urls&gt;&lt;related-urls&gt;&lt;url&gt;https://www.ncbi.nlm.nih.gov/pubmed/10592114&lt;/url&gt;&lt;/related-urls&gt;&lt;/urls&gt;&lt;/record&gt;&lt;/Cite&gt;&lt;/EndNote&gt;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Niemela et al., 1999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7272978B" w14:textId="77777777" w:rsidTr="007F772A">
        <w:trPr>
          <w:trHeight w:val="234"/>
        </w:trPr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EC820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014</w:t>
            </w:r>
          </w:p>
        </w:tc>
        <w:tc>
          <w:tcPr>
            <w:tcW w:w="235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4448D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00% (225 of 225);</w:t>
            </w:r>
          </w:p>
          <w:p w14:paraId="50AA3558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58.2% (131 of 22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CCD4C6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81627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25% (4 of 16)</w:t>
            </w:r>
          </w:p>
          <w:p w14:paraId="7A76CC1A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12.5% (2 of 16)</w:t>
            </w:r>
          </w:p>
          <w:p w14:paraId="3A80FDE7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 62.5% (10 of 16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95586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Mb25zZXI8L0F1dGhvcj48WWVhcj4yMDE0PC9ZZWFyPjxS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==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begin">
                <w:fldData xml:space="preserve">PEVuZE5vdGU+PENpdGU+PEF1dGhvcj5Mb25zZXI8L0F1dGhvcj48WWVhcj4yMDE0PC9ZZWFyPjxS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==
</w:fldData>
              </w:fldCha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instrText xml:space="preserve"> ADDIN EN.CITE.DATA </w:instrTex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separate"/>
            </w:r>
            <w:r w:rsidRPr="009901E4">
              <w:rPr>
                <w:rFonts w:cs="Times New Roman"/>
                <w:bCs/>
                <w:noProof/>
                <w:color w:val="000000" w:themeColor="text1"/>
                <w:szCs w:val="24"/>
                <w:lang w:val="en-GB"/>
              </w:rPr>
              <w:t>(Lonser et al., 2014)</w:t>
            </w: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fldChar w:fldCharType="end"/>
            </w:r>
          </w:p>
        </w:tc>
      </w:tr>
      <w:tr w:rsidR="009901E4" w:rsidRPr="009901E4" w14:paraId="61A0C649" w14:textId="77777777" w:rsidTr="007F772A">
        <w:trPr>
          <w:trHeight w:val="234"/>
        </w:trPr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2CB399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2018</w:t>
            </w:r>
          </w:p>
        </w:tc>
        <w:tc>
          <w:tcPr>
            <w:tcW w:w="235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AF2BC97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62.2% (209 of 336);</w:t>
            </w:r>
          </w:p>
          <w:p w14:paraId="6D39B5AF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41.1% (138 of 336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BE9B1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411387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: 66.2% (45 of 68)</w:t>
            </w:r>
          </w:p>
          <w:p w14:paraId="4B96EEE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CC: 29.4% (20 of 68)</w:t>
            </w:r>
          </w:p>
          <w:p w14:paraId="78589525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HEO: 2.9% (2 of 68)</w:t>
            </w:r>
          </w:p>
          <w:p w14:paraId="795E9C3B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Other causes:1.5% (1 of 68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C83F0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901E4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This study</w:t>
            </w:r>
          </w:p>
          <w:p w14:paraId="387E5572" w14:textId="77777777" w:rsidR="009901E4" w:rsidRPr="009901E4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</w:p>
        </w:tc>
      </w:tr>
    </w:tbl>
    <w:p w14:paraId="6FE3D07C" w14:textId="77777777" w:rsidR="009901E4" w:rsidRPr="009901E4" w:rsidRDefault="009901E4" w:rsidP="009901E4">
      <w:pPr>
        <w:spacing w:before="0" w:after="0"/>
        <w:rPr>
          <w:rFonts w:cs="Times New Roman"/>
          <w:bCs/>
          <w:color w:val="000000" w:themeColor="text1"/>
          <w:szCs w:val="24"/>
          <w:lang w:val="en-GB"/>
        </w:rPr>
      </w:pPr>
      <w:r w:rsidRPr="009901E4">
        <w:rPr>
          <w:rFonts w:cs="Times New Roman"/>
          <w:bCs/>
          <w:color w:val="000000" w:themeColor="text1"/>
          <w:szCs w:val="24"/>
          <w:lang w:val="en-GB"/>
        </w:rPr>
        <w:t>*Data from an unpublished French study included in this review. *ND, not detailed.</w:t>
      </w:r>
    </w:p>
    <w:p w14:paraId="11C20974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  <w:r w:rsidRPr="00907EB1">
        <w:rPr>
          <w:rFonts w:cs="Times New Roman"/>
          <w:bCs/>
          <w:color w:val="000000" w:themeColor="text1"/>
          <w:szCs w:val="24"/>
          <w:lang w:val="en-GB"/>
        </w:rPr>
        <w:br w:type="page"/>
      </w:r>
    </w:p>
    <w:p w14:paraId="5BF169E6" w14:textId="77777777" w:rsidR="009901E4" w:rsidRPr="00907EB1" w:rsidRDefault="009901E4" w:rsidP="009901E4">
      <w:pPr>
        <w:spacing w:before="0" w:after="0"/>
        <w:rPr>
          <w:rFonts w:cs="Times New Roman"/>
          <w:bCs/>
          <w:color w:val="000000" w:themeColor="text1"/>
          <w:szCs w:val="24"/>
          <w:lang w:val="en-GB"/>
        </w:rPr>
      </w:pPr>
      <w:r w:rsidRPr="00907EB1">
        <w:rPr>
          <w:rFonts w:cs="Times New Roman"/>
          <w:b/>
          <w:bCs/>
          <w:color w:val="000000" w:themeColor="text1"/>
          <w:szCs w:val="24"/>
          <w:lang w:val="en-GB"/>
        </w:rPr>
        <w:lastRenderedPageBreak/>
        <w:t>Supplementary</w:t>
      </w:r>
      <w:r w:rsidRPr="00907EB1">
        <w:rPr>
          <w:rFonts w:eastAsia="DengXian" w:cs="Times New Roman"/>
          <w:b/>
          <w:bCs/>
          <w:color w:val="000000" w:themeColor="text1"/>
          <w:szCs w:val="24"/>
          <w:lang w:val="en-GB"/>
        </w:rPr>
        <w:t xml:space="preserve"> Table 2</w:t>
      </w:r>
      <w:r w:rsidRPr="00907EB1">
        <w:rPr>
          <w:rFonts w:cs="Times New Roman"/>
          <w:bCs/>
          <w:color w:val="000000" w:themeColor="text1"/>
          <w:szCs w:val="24"/>
          <w:lang w:val="en-GB"/>
        </w:rPr>
        <w:t xml:space="preserve"> Pairwise comparisons of age at the onset of VHL-related lesions in different organ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9901E4" w:rsidRPr="00907EB1" w14:paraId="69B95A0C" w14:textId="77777777" w:rsidTr="007F772A"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7896B0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omparison groups</w:t>
            </w:r>
          </w:p>
        </w:tc>
        <w:tc>
          <w:tcPr>
            <w:tcW w:w="414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39BAA0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 value after Bonferroni adjustment</w:t>
            </w:r>
          </w:p>
        </w:tc>
      </w:tr>
      <w:tr w:rsidR="009901E4" w:rsidRPr="00907EB1" w14:paraId="50A4612F" w14:textId="77777777" w:rsidTr="007F772A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C07AF8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A-CHB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13A3232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.000</w:t>
            </w:r>
          </w:p>
        </w:tc>
      </w:tr>
      <w:tr w:rsidR="009901E4" w:rsidRPr="00907EB1" w14:paraId="7D3654CE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312AAE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A-PHEO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3F308C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182</w:t>
            </w:r>
          </w:p>
        </w:tc>
      </w:tr>
      <w:tr w:rsidR="009901E4" w:rsidRPr="00907EB1" w14:paraId="53187A58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05D0C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A-PCL/PNE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DE52BB" w14:textId="77777777" w:rsidR="009901E4" w:rsidRPr="00907EB1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0.002</w:t>
            </w:r>
          </w:p>
        </w:tc>
      </w:tr>
      <w:tr w:rsidR="009901E4" w:rsidRPr="00907EB1" w14:paraId="48CAEC1E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A5476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RA-R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27328C" w14:textId="77777777" w:rsidR="009901E4" w:rsidRPr="00907EB1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0.001</w:t>
            </w:r>
          </w:p>
        </w:tc>
      </w:tr>
      <w:tr w:rsidR="009901E4" w:rsidRPr="00907EB1" w14:paraId="78BB5ACF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D10AC6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-PHEO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971989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0.358</w:t>
            </w:r>
          </w:p>
        </w:tc>
      </w:tr>
      <w:tr w:rsidR="009901E4" w:rsidRPr="00907EB1" w14:paraId="717F114A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7A053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-PCL/PNE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EE63FF" w14:textId="77777777" w:rsidR="009901E4" w:rsidRPr="00907EB1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0.001</w:t>
            </w:r>
          </w:p>
        </w:tc>
      </w:tr>
      <w:tr w:rsidR="009901E4" w:rsidRPr="00907EB1" w14:paraId="5D1D9B6A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C7340D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CHB-R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24AD6B" w14:textId="77777777" w:rsidR="009901E4" w:rsidRPr="00907EB1" w:rsidRDefault="009901E4" w:rsidP="009901E4">
            <w:pPr>
              <w:spacing w:before="0" w:after="0"/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/>
                <w:bCs/>
                <w:color w:val="000000" w:themeColor="text1"/>
                <w:szCs w:val="24"/>
                <w:lang w:val="en-GB"/>
              </w:rPr>
              <w:t>0.001</w:t>
            </w:r>
          </w:p>
        </w:tc>
      </w:tr>
      <w:tr w:rsidR="009901E4" w:rsidRPr="00907EB1" w14:paraId="13EF0EC4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E01E87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HEO--PCL/PNET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005E5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.000</w:t>
            </w:r>
          </w:p>
        </w:tc>
      </w:tr>
      <w:tr w:rsidR="009901E4" w:rsidRPr="00907EB1" w14:paraId="41DCBA73" w14:textId="77777777" w:rsidTr="007F772A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16303F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HEO-RCC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45BFD2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.000</w:t>
            </w:r>
          </w:p>
        </w:tc>
      </w:tr>
      <w:tr w:rsidR="009901E4" w:rsidRPr="00907EB1" w14:paraId="4D5BCBA4" w14:textId="77777777" w:rsidTr="007F772A"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BE99B7A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PCT-RCC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FE7F05" w14:textId="77777777" w:rsidR="009901E4" w:rsidRPr="00907EB1" w:rsidRDefault="009901E4" w:rsidP="009901E4">
            <w:pPr>
              <w:spacing w:before="0" w:after="0"/>
              <w:rPr>
                <w:rFonts w:cs="Times New Roman"/>
                <w:bCs/>
                <w:color w:val="000000" w:themeColor="text1"/>
                <w:szCs w:val="24"/>
                <w:lang w:val="en-GB"/>
              </w:rPr>
            </w:pPr>
            <w:r w:rsidRPr="00907EB1">
              <w:rPr>
                <w:rFonts w:cs="Times New Roman"/>
                <w:bCs/>
                <w:color w:val="000000" w:themeColor="text1"/>
                <w:szCs w:val="24"/>
                <w:lang w:val="en-GB"/>
              </w:rPr>
              <w:t>1.000</w:t>
            </w:r>
          </w:p>
        </w:tc>
      </w:tr>
    </w:tbl>
    <w:p w14:paraId="55A030D6" w14:textId="77777777" w:rsidR="009901E4" w:rsidRPr="00907EB1" w:rsidRDefault="009901E4" w:rsidP="009901E4">
      <w:pPr>
        <w:spacing w:before="0" w:after="0"/>
        <w:rPr>
          <w:rFonts w:cs="Times New Roman"/>
          <w:bCs/>
          <w:color w:val="000000" w:themeColor="text1"/>
          <w:szCs w:val="24"/>
          <w:lang w:val="en-GB"/>
        </w:rPr>
      </w:pPr>
      <w:r w:rsidRPr="00907EB1">
        <w:rPr>
          <w:rFonts w:cs="Times New Roman"/>
          <w:bCs/>
          <w:color w:val="000000" w:themeColor="text1"/>
          <w:szCs w:val="24"/>
          <w:lang w:val="en-GB"/>
        </w:rPr>
        <w:t>Bold values are statistically significant (P&lt;0.05)</w:t>
      </w:r>
    </w:p>
    <w:p w14:paraId="7D7E6EE9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7671D36F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07C92DA8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4BE941E6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4E91F36A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503401B3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763201D9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777DC928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2F9AEFF4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65F4372F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64F5F438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4AA6E2A2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7F5135F7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6990521E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60AB3FCF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24BBCC28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5393D9D8" w14:textId="77777777" w:rsidR="009901E4" w:rsidRPr="00907EB1" w:rsidRDefault="009901E4" w:rsidP="009901E4">
      <w:pPr>
        <w:rPr>
          <w:rFonts w:cs="Times New Roman"/>
          <w:bCs/>
          <w:color w:val="000000" w:themeColor="text1"/>
          <w:szCs w:val="24"/>
          <w:lang w:val="en-GB"/>
        </w:rPr>
      </w:pPr>
    </w:p>
    <w:p w14:paraId="2691EC02" w14:textId="77777777" w:rsidR="009901E4" w:rsidRDefault="009901E4" w:rsidP="00654E8F">
      <w:pPr>
        <w:spacing w:before="240"/>
        <w:rPr>
          <w:lang w:val="en-GB"/>
        </w:rPr>
      </w:pPr>
    </w:p>
    <w:p w14:paraId="75E4F4B2" w14:textId="77777777" w:rsidR="009901E4" w:rsidRPr="009901E4" w:rsidRDefault="009901E4" w:rsidP="009901E4">
      <w:pPr>
        <w:pStyle w:val="EndNoteBibliography"/>
        <w:spacing w:after="0"/>
        <w:ind w:left="720" w:hanging="720"/>
      </w:pPr>
      <w:r>
        <w:rPr>
          <w:lang w:val="en-GB"/>
        </w:rPr>
        <w:lastRenderedPageBreak/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9901E4">
        <w:t xml:space="preserve">Lamiell, J.M., Salazar, F.G., and Hsia, Y.E. (1989). von Hippel-Lindau disease affecting 43 members of a single kindred. </w:t>
      </w:r>
      <w:r w:rsidRPr="009901E4">
        <w:rPr>
          <w:i/>
        </w:rPr>
        <w:t>Medicine (Baltimore)</w:t>
      </w:r>
      <w:r w:rsidRPr="009901E4">
        <w:t xml:space="preserve"> 68(1)</w:t>
      </w:r>
      <w:r w:rsidRPr="009901E4">
        <w:rPr>
          <w:b/>
        </w:rPr>
        <w:t>,</w:t>
      </w:r>
      <w:r w:rsidRPr="009901E4">
        <w:t xml:space="preserve"> 1-29.</w:t>
      </w:r>
    </w:p>
    <w:p w14:paraId="3F4A391C" w14:textId="77777777" w:rsidR="009901E4" w:rsidRPr="009901E4" w:rsidRDefault="009901E4" w:rsidP="009901E4">
      <w:pPr>
        <w:pStyle w:val="EndNoteBibliography"/>
        <w:spacing w:after="0"/>
        <w:ind w:left="720" w:hanging="720"/>
      </w:pPr>
      <w:r w:rsidRPr="009901E4">
        <w:t xml:space="preserve">Lonser, R.R., Butman, J.A., Huntoon, K., Asthagiri, A.R., Wu, T., Bakhtian, K.D., et al. (2014). Prospective natural history study of central nervous system hemangioblastomas in von Hippel-Lindau disease. </w:t>
      </w:r>
      <w:r w:rsidRPr="009901E4">
        <w:rPr>
          <w:i/>
        </w:rPr>
        <w:t>J Neurosurg</w:t>
      </w:r>
      <w:r w:rsidRPr="009901E4">
        <w:t xml:space="preserve"> 120(5)</w:t>
      </w:r>
      <w:r w:rsidRPr="009901E4">
        <w:rPr>
          <w:b/>
        </w:rPr>
        <w:t>,</w:t>
      </w:r>
      <w:r w:rsidRPr="009901E4">
        <w:t xml:space="preserve"> 1055-1062. doi: 10.3171/2014.1.JNS131431.</w:t>
      </w:r>
    </w:p>
    <w:p w14:paraId="4D4582E2" w14:textId="77777777" w:rsidR="009901E4" w:rsidRPr="009901E4" w:rsidRDefault="009901E4" w:rsidP="009901E4">
      <w:pPr>
        <w:pStyle w:val="EndNoteBibliography"/>
        <w:spacing w:after="0"/>
        <w:ind w:left="720" w:hanging="720"/>
      </w:pPr>
      <w:r w:rsidRPr="009901E4">
        <w:t xml:space="preserve">Maddock, I.R., Moran, A., Maher, E.R., Teare, M.D., Norman, A., Payne, S.J., et al. (1996). A genetic register for von Hippel-Lindau disease. </w:t>
      </w:r>
      <w:r w:rsidRPr="009901E4">
        <w:rPr>
          <w:i/>
        </w:rPr>
        <w:t>J Med Genet</w:t>
      </w:r>
      <w:r w:rsidRPr="009901E4">
        <w:t xml:space="preserve"> 33(2)</w:t>
      </w:r>
      <w:r w:rsidRPr="009901E4">
        <w:rPr>
          <w:b/>
        </w:rPr>
        <w:t>,</w:t>
      </w:r>
      <w:r w:rsidRPr="009901E4">
        <w:t xml:space="preserve"> 120-127.</w:t>
      </w:r>
    </w:p>
    <w:p w14:paraId="7D25BAAF" w14:textId="77777777" w:rsidR="009901E4" w:rsidRPr="009901E4" w:rsidRDefault="009901E4" w:rsidP="009901E4">
      <w:pPr>
        <w:pStyle w:val="EndNoteBibliography"/>
        <w:spacing w:after="0"/>
        <w:ind w:left="720" w:hanging="720"/>
      </w:pPr>
      <w:r w:rsidRPr="009901E4">
        <w:t xml:space="preserve">Maher, E.R., Yates, J.R., Harries, R., Benjamin, C., Harris, R., Moore, A.T., et al. (1990). Clinical features and natural history of von Hippel-Lindau disease. </w:t>
      </w:r>
      <w:r w:rsidRPr="009901E4">
        <w:rPr>
          <w:i/>
        </w:rPr>
        <w:t>Q J Med</w:t>
      </w:r>
      <w:r w:rsidRPr="009901E4">
        <w:t xml:space="preserve"> 77(283)</w:t>
      </w:r>
      <w:r w:rsidRPr="009901E4">
        <w:rPr>
          <w:b/>
        </w:rPr>
        <w:t>,</w:t>
      </w:r>
      <w:r w:rsidRPr="009901E4">
        <w:t xml:space="preserve"> 1151-1163.</w:t>
      </w:r>
    </w:p>
    <w:p w14:paraId="2F60F124" w14:textId="77777777" w:rsidR="009901E4" w:rsidRPr="009901E4" w:rsidRDefault="009901E4" w:rsidP="009901E4">
      <w:pPr>
        <w:pStyle w:val="EndNoteBibliography"/>
        <w:spacing w:after="0"/>
        <w:ind w:left="720" w:hanging="720"/>
      </w:pPr>
      <w:r w:rsidRPr="009901E4">
        <w:t xml:space="preserve">Neumann, H.P., Eggert, H.R., Scheremet, R., Schumacher, M., Mohadjer, M., Wakhloo, A.K., et al. (1992). Central nervous system lesions in von Hippel-Lindau syndrome. </w:t>
      </w:r>
      <w:r w:rsidRPr="009901E4">
        <w:rPr>
          <w:i/>
        </w:rPr>
        <w:t>J Neurol Neurosurg Psychiatry</w:t>
      </w:r>
      <w:r w:rsidRPr="009901E4">
        <w:t xml:space="preserve"> 55(10)</w:t>
      </w:r>
      <w:r w:rsidRPr="009901E4">
        <w:rPr>
          <w:b/>
        </w:rPr>
        <w:t>,</w:t>
      </w:r>
      <w:r w:rsidRPr="009901E4">
        <w:t xml:space="preserve"> 898-901.</w:t>
      </w:r>
    </w:p>
    <w:p w14:paraId="746C4DDB" w14:textId="77777777" w:rsidR="009901E4" w:rsidRPr="009901E4" w:rsidRDefault="009901E4" w:rsidP="009901E4">
      <w:pPr>
        <w:pStyle w:val="EndNoteBibliography"/>
        <w:spacing w:after="0"/>
        <w:ind w:left="720" w:hanging="720"/>
      </w:pPr>
      <w:r w:rsidRPr="009901E4">
        <w:t xml:space="preserve">Niemela, M., Lemeta, S., Summanen, P., Bohling, T., Sainio, M., Kere, J., et al. (1999). Long-term prognosis of haemangioblastoma of the CNS: impact of von Hippel-Lindau disease. </w:t>
      </w:r>
      <w:r w:rsidRPr="009901E4">
        <w:rPr>
          <w:i/>
        </w:rPr>
        <w:t>Acta Neurochir (Wien)</w:t>
      </w:r>
      <w:r w:rsidRPr="009901E4">
        <w:t xml:space="preserve"> 141(11)</w:t>
      </w:r>
      <w:r w:rsidRPr="009901E4">
        <w:rPr>
          <w:b/>
        </w:rPr>
        <w:t>,</w:t>
      </w:r>
      <w:r w:rsidRPr="009901E4">
        <w:t xml:space="preserve"> 1147-1156.</w:t>
      </w:r>
    </w:p>
    <w:p w14:paraId="5CD5924B" w14:textId="77777777" w:rsidR="009901E4" w:rsidRPr="009901E4" w:rsidRDefault="009901E4" w:rsidP="009901E4">
      <w:pPr>
        <w:pStyle w:val="EndNoteBibliography"/>
        <w:ind w:left="720" w:hanging="720"/>
      </w:pPr>
      <w:r w:rsidRPr="009901E4">
        <w:t xml:space="preserve">Richard, S., Campello, C., Taillandier, L., Parker, F., and Resche, F. (1998). Haemangioblastoma of the central nervous system in von Hippel-Lindau disease. French VHL Study Group. </w:t>
      </w:r>
      <w:r w:rsidRPr="009901E4">
        <w:rPr>
          <w:i/>
        </w:rPr>
        <w:t>J Intern Med</w:t>
      </w:r>
      <w:r w:rsidRPr="009901E4">
        <w:t xml:space="preserve"> 243(6)</w:t>
      </w:r>
      <w:r w:rsidRPr="009901E4">
        <w:rPr>
          <w:b/>
        </w:rPr>
        <w:t>,</w:t>
      </w:r>
      <w:r w:rsidRPr="009901E4">
        <w:t xml:space="preserve"> 547-553.</w:t>
      </w:r>
    </w:p>
    <w:p w14:paraId="7B65BC41" w14:textId="178B7A0A" w:rsidR="00DE23E8" w:rsidRPr="009901E4" w:rsidRDefault="009901E4" w:rsidP="00654E8F">
      <w:pPr>
        <w:spacing w:before="240"/>
        <w:rPr>
          <w:lang w:val="en-GB"/>
        </w:rPr>
      </w:pPr>
      <w:r>
        <w:rPr>
          <w:lang w:val="en-GB"/>
        </w:rPr>
        <w:fldChar w:fldCharType="end"/>
      </w:r>
    </w:p>
    <w:sectPr w:rsidR="00DE23E8" w:rsidRPr="009901E4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573693" w14:textId="77777777" w:rsidR="00720EA0" w:rsidRDefault="00720EA0" w:rsidP="00117666">
      <w:pPr>
        <w:spacing w:after="0"/>
      </w:pPr>
      <w:r>
        <w:separator/>
      </w:r>
    </w:p>
  </w:endnote>
  <w:endnote w:type="continuationSeparator" w:id="0">
    <w:p w14:paraId="30D9E2C7" w14:textId="77777777" w:rsidR="00720EA0" w:rsidRDefault="00720E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E3F79C" w14:textId="77777777" w:rsidR="00720EA0" w:rsidRDefault="00720EA0" w:rsidP="00117666">
      <w:pPr>
        <w:spacing w:after="0"/>
      </w:pPr>
      <w:r>
        <w:separator/>
      </w:r>
    </w:p>
  </w:footnote>
  <w:footnote w:type="continuationSeparator" w:id="0">
    <w:p w14:paraId="3A386290" w14:textId="77777777" w:rsidR="00720EA0" w:rsidRDefault="00720E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adta20oztpd6etfpp509ewr0fft2evfvfv&quot;&gt;VHL organinvolvement&lt;record-ids&gt;&lt;item&gt;9&lt;/item&gt;&lt;item&gt;14&lt;/item&gt;&lt;item&gt;15&lt;/item&gt;&lt;item&gt;16&lt;/item&gt;&lt;item&gt;17&lt;/item&gt;&lt;item&gt;18&lt;/item&gt;&lt;item&gt;24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0EA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01E4"/>
    <w:rsid w:val="00994A3D"/>
    <w:rsid w:val="009C2B12"/>
    <w:rsid w:val="00A174D9"/>
    <w:rsid w:val="00AA4D24"/>
    <w:rsid w:val="00AB6715"/>
    <w:rsid w:val="00B1671E"/>
    <w:rsid w:val="00B25EB8"/>
    <w:rsid w:val="00B37F4D"/>
    <w:rsid w:val="00BC361C"/>
    <w:rsid w:val="00C52A7B"/>
    <w:rsid w:val="00C56BAF"/>
    <w:rsid w:val="00C679AA"/>
    <w:rsid w:val="00C75972"/>
    <w:rsid w:val="00CB758A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0"/>
    <w:rsid w:val="009901E4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9901E4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9901E4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9901E4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CA669D-F311-43FB-88B4-488A058C22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573</Words>
  <Characters>8971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llie McCormick</cp:lastModifiedBy>
  <cp:revision>2</cp:revision>
  <cp:lastPrinted>2013-10-03T12:51:00Z</cp:lastPrinted>
  <dcterms:created xsi:type="dcterms:W3CDTF">2019-09-30T13:59:00Z</dcterms:created>
  <dcterms:modified xsi:type="dcterms:W3CDTF">2019-09-30T13:59:00Z</dcterms:modified>
</cp:coreProperties>
</file>